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7A93A9" w14:textId="359F666A" w:rsidR="00F03BBA" w:rsidRPr="005B5C76" w:rsidRDefault="0046751A" w:rsidP="00153491">
      <w:pPr>
        <w:rPr>
          <w:rFonts w:ascii="Times New Roman" w:hAnsi="Times New Roman" w:cs="Times New Roman"/>
          <w:b/>
          <w:bCs/>
          <w:sz w:val="24"/>
          <w:lang w:val="en-US"/>
        </w:rPr>
      </w:pPr>
      <w:r w:rsidRPr="005B5C76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027A70" w:rsidRPr="005B5C76">
        <w:rPr>
          <w:rFonts w:ascii="Times New Roman" w:hAnsi="Times New Roman" w:cs="Times New Roman"/>
          <w:b/>
          <w:bCs/>
          <w:sz w:val="24"/>
        </w:rPr>
        <w:t>S</w:t>
      </w:r>
      <w:r w:rsidR="00DF6A76" w:rsidRPr="005B5C76">
        <w:rPr>
          <w:rFonts w:ascii="Times New Roman" w:hAnsi="Times New Roman" w:cs="Times New Roman"/>
          <w:b/>
          <w:bCs/>
          <w:sz w:val="24"/>
          <w:lang w:val="en-US"/>
        </w:rPr>
        <w:t>1. Metabolic and plasma parameters in WT and MHC-Plin5 mice.</w:t>
      </w:r>
    </w:p>
    <w:p w14:paraId="447F9BE0" w14:textId="77777777" w:rsidR="00DF6A76" w:rsidRPr="005B5C76" w:rsidRDefault="00DF6A76" w:rsidP="00153491">
      <w:pPr>
        <w:rPr>
          <w:rFonts w:ascii="Times New Roman" w:hAnsi="Times New Roman" w:cs="Times New Roman"/>
          <w:sz w:val="24"/>
          <w:lang w:val="en-GB"/>
        </w:rPr>
      </w:pPr>
    </w:p>
    <w:tbl>
      <w:tblPr>
        <w:tblW w:w="9052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04"/>
        <w:gridCol w:w="2150"/>
        <w:gridCol w:w="2150"/>
        <w:gridCol w:w="2148"/>
      </w:tblGrid>
      <w:tr w:rsidR="008523CC" w:rsidRPr="005B5C76" w14:paraId="3C2169E7" w14:textId="77777777" w:rsidTr="008523CC">
        <w:trPr>
          <w:trHeight w:val="454"/>
        </w:trPr>
        <w:tc>
          <w:tcPr>
            <w:tcW w:w="26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8BC646" w14:textId="77777777" w:rsidR="008523CC" w:rsidRPr="005B5C76" w:rsidRDefault="008523CC" w:rsidP="00FA4C4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B5C76">
              <w:rPr>
                <w:rFonts w:ascii="Arial" w:hAnsi="Arial" w:cs="Arial"/>
                <w:b/>
                <w:sz w:val="20"/>
                <w:szCs w:val="20"/>
              </w:rPr>
              <w:t>Parameters</w:t>
            </w:r>
          </w:p>
        </w:tc>
        <w:tc>
          <w:tcPr>
            <w:tcW w:w="21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426CD6" w14:textId="5212E939" w:rsidR="008523CC" w:rsidRPr="005B5C76" w:rsidRDefault="008523CC" w:rsidP="00FA4C4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B5C76">
              <w:rPr>
                <w:rFonts w:ascii="Arial" w:hAnsi="Arial" w:cs="Arial"/>
                <w:b/>
                <w:sz w:val="20"/>
                <w:szCs w:val="20"/>
              </w:rPr>
              <w:t>WT (n=</w:t>
            </w:r>
            <w:r w:rsidR="00AE28B9" w:rsidRPr="005B5C76">
              <w:rPr>
                <w:rFonts w:ascii="Arial" w:hAnsi="Arial" w:cs="Arial"/>
                <w:b/>
                <w:sz w:val="20"/>
                <w:szCs w:val="20"/>
              </w:rPr>
              <w:t>6</w:t>
            </w:r>
            <w:r w:rsidRPr="005B5C76">
              <w:rPr>
                <w:rFonts w:ascii="Arial" w:hAnsi="Arial" w:cs="Arial"/>
                <w:b/>
                <w:sz w:val="20"/>
                <w:szCs w:val="20"/>
              </w:rPr>
              <w:t>-10)</w:t>
            </w:r>
          </w:p>
        </w:tc>
        <w:tc>
          <w:tcPr>
            <w:tcW w:w="21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55F588" w14:textId="6700A194" w:rsidR="008523CC" w:rsidRPr="005B5C76" w:rsidRDefault="008523CC" w:rsidP="00FA4C4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B5C76">
              <w:rPr>
                <w:rFonts w:ascii="Arial" w:hAnsi="Arial" w:cs="Arial"/>
                <w:b/>
                <w:sz w:val="20"/>
                <w:szCs w:val="20"/>
              </w:rPr>
              <w:t>MHC-</w:t>
            </w:r>
            <w:r w:rsidRPr="005B5C76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 xml:space="preserve">Plin5 </w:t>
            </w:r>
            <w:r w:rsidRPr="005B5C76">
              <w:rPr>
                <w:rFonts w:ascii="Arial" w:hAnsi="Arial" w:cs="Arial"/>
                <w:b/>
                <w:sz w:val="20"/>
                <w:szCs w:val="20"/>
              </w:rPr>
              <w:t>(n=</w:t>
            </w:r>
            <w:r w:rsidR="00336D41" w:rsidRPr="005B5C76">
              <w:rPr>
                <w:rFonts w:ascii="Arial" w:hAnsi="Arial" w:cs="Arial"/>
                <w:b/>
                <w:sz w:val="20"/>
                <w:szCs w:val="20"/>
              </w:rPr>
              <w:t>6</w:t>
            </w:r>
            <w:r w:rsidRPr="005B5C76">
              <w:rPr>
                <w:rFonts w:ascii="Arial" w:hAnsi="Arial" w:cs="Arial"/>
                <w:b/>
                <w:sz w:val="20"/>
                <w:szCs w:val="20"/>
              </w:rPr>
              <w:t>-</w:t>
            </w:r>
            <w:r w:rsidR="00336D41" w:rsidRPr="005B5C76">
              <w:rPr>
                <w:rFonts w:ascii="Arial" w:hAnsi="Arial" w:cs="Arial"/>
                <w:b/>
                <w:sz w:val="20"/>
                <w:szCs w:val="20"/>
              </w:rPr>
              <w:t>9</w:t>
            </w:r>
            <w:r w:rsidRPr="005B5C76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2148" w:type="dxa"/>
          </w:tcPr>
          <w:p w14:paraId="4AB92731" w14:textId="77777777" w:rsidR="008523CC" w:rsidRPr="005B5C76" w:rsidRDefault="008523CC" w:rsidP="00FA4C4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B5C76">
              <w:rPr>
                <w:rFonts w:ascii="Arial" w:hAnsi="Arial" w:cs="Arial"/>
                <w:b/>
                <w:sz w:val="20"/>
                <w:szCs w:val="20"/>
              </w:rPr>
              <w:t>p value</w:t>
            </w:r>
          </w:p>
        </w:tc>
      </w:tr>
      <w:tr w:rsidR="008523CC" w:rsidRPr="005B5C76" w14:paraId="32736B46" w14:textId="77777777" w:rsidTr="008523CC">
        <w:trPr>
          <w:trHeight w:val="454"/>
        </w:trPr>
        <w:tc>
          <w:tcPr>
            <w:tcW w:w="26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E89A5B" w14:textId="77777777" w:rsidR="008523CC" w:rsidRPr="005B5C76" w:rsidRDefault="008523CC" w:rsidP="00FA4C44">
            <w:pPr>
              <w:rPr>
                <w:rFonts w:ascii="Arial" w:hAnsi="Arial" w:cs="Arial"/>
                <w:sz w:val="20"/>
                <w:szCs w:val="20"/>
              </w:rPr>
            </w:pPr>
            <w:r w:rsidRPr="005B5C76">
              <w:rPr>
                <w:rFonts w:ascii="Arial" w:hAnsi="Arial" w:cs="Arial"/>
                <w:sz w:val="20"/>
                <w:szCs w:val="20"/>
              </w:rPr>
              <w:t>Body weight (g)</w:t>
            </w:r>
          </w:p>
        </w:tc>
        <w:tc>
          <w:tcPr>
            <w:tcW w:w="21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76944A" w14:textId="77777777" w:rsidR="008523CC" w:rsidRPr="005B5C76" w:rsidRDefault="008523CC" w:rsidP="00FA4C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C76">
              <w:rPr>
                <w:rFonts w:ascii="Arial" w:hAnsi="Arial" w:cs="Arial"/>
                <w:sz w:val="20"/>
                <w:szCs w:val="20"/>
                <w:lang w:val="en-US"/>
              </w:rPr>
              <w:t xml:space="preserve">26.2 ± </w:t>
            </w:r>
            <w:r w:rsidR="00CB633A" w:rsidRPr="005B5C76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21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239EB1" w14:textId="77777777" w:rsidR="008523CC" w:rsidRPr="005B5C76" w:rsidRDefault="008523CC" w:rsidP="00FA4C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C76">
              <w:rPr>
                <w:rFonts w:ascii="Arial" w:hAnsi="Arial" w:cs="Arial"/>
                <w:sz w:val="20"/>
                <w:szCs w:val="20"/>
              </w:rPr>
              <w:t xml:space="preserve">25.9 ± </w:t>
            </w:r>
            <w:r w:rsidR="00CB633A" w:rsidRPr="005B5C76">
              <w:rPr>
                <w:rFonts w:ascii="Arial" w:hAnsi="Arial" w:cs="Arial"/>
                <w:sz w:val="20"/>
                <w:szCs w:val="20"/>
              </w:rPr>
              <w:t>0</w:t>
            </w:r>
            <w:r w:rsidRPr="005B5C76">
              <w:rPr>
                <w:rFonts w:ascii="Arial" w:hAnsi="Arial" w:cs="Arial"/>
                <w:sz w:val="20"/>
                <w:szCs w:val="20"/>
              </w:rPr>
              <w:t>.</w:t>
            </w:r>
            <w:r w:rsidR="00CB633A" w:rsidRPr="005B5C7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148" w:type="dxa"/>
          </w:tcPr>
          <w:p w14:paraId="7F8BD4E6" w14:textId="77777777" w:rsidR="008523CC" w:rsidRPr="005B5C76" w:rsidRDefault="006C10A5" w:rsidP="00FA4C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C76">
              <w:rPr>
                <w:rFonts w:ascii="Arial" w:hAnsi="Arial" w:cs="Arial"/>
                <w:sz w:val="20"/>
                <w:szCs w:val="20"/>
              </w:rPr>
              <w:t>0.702</w:t>
            </w:r>
          </w:p>
        </w:tc>
      </w:tr>
      <w:tr w:rsidR="008523CC" w:rsidRPr="005B5C76" w14:paraId="0FC35790" w14:textId="77777777" w:rsidTr="008523CC">
        <w:trPr>
          <w:trHeight w:val="454"/>
        </w:trPr>
        <w:tc>
          <w:tcPr>
            <w:tcW w:w="26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E72FAE" w14:textId="77777777" w:rsidR="008523CC" w:rsidRPr="005B5C76" w:rsidRDefault="008523CC" w:rsidP="00FA4C44">
            <w:pPr>
              <w:rPr>
                <w:rFonts w:ascii="Arial" w:hAnsi="Arial" w:cs="Arial"/>
                <w:sz w:val="20"/>
                <w:szCs w:val="20"/>
              </w:rPr>
            </w:pPr>
            <w:r w:rsidRPr="005B5C76">
              <w:rPr>
                <w:rFonts w:ascii="Arial" w:hAnsi="Arial" w:cs="Arial"/>
                <w:sz w:val="20"/>
                <w:szCs w:val="20"/>
              </w:rPr>
              <w:t>Insulin (ng/ml)</w:t>
            </w:r>
          </w:p>
        </w:tc>
        <w:tc>
          <w:tcPr>
            <w:tcW w:w="21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1CD21F" w14:textId="77777777" w:rsidR="008523CC" w:rsidRPr="005B5C76" w:rsidRDefault="002C2039" w:rsidP="00FA4C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C76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8523CC" w:rsidRPr="005B5C76">
              <w:rPr>
                <w:rFonts w:ascii="Arial" w:hAnsi="Arial" w:cs="Arial"/>
                <w:sz w:val="20"/>
                <w:szCs w:val="20"/>
                <w:lang w:val="en-US"/>
              </w:rPr>
              <w:t>1.94 ± 0.</w:t>
            </w:r>
            <w:r w:rsidR="007B4A86" w:rsidRPr="005B5C76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21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B5B3AC" w14:textId="77777777" w:rsidR="008523CC" w:rsidRPr="005B5C76" w:rsidRDefault="002C2039" w:rsidP="00FA4C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C76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8523CC" w:rsidRPr="005B5C76">
              <w:rPr>
                <w:rFonts w:ascii="Arial" w:hAnsi="Arial" w:cs="Arial"/>
                <w:sz w:val="20"/>
                <w:szCs w:val="20"/>
              </w:rPr>
              <w:t>2.03 ± 0.</w:t>
            </w:r>
            <w:r w:rsidR="007B4A86" w:rsidRPr="005B5C76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2148" w:type="dxa"/>
          </w:tcPr>
          <w:p w14:paraId="21BAA11B" w14:textId="77777777" w:rsidR="008523CC" w:rsidRPr="005B5C76" w:rsidRDefault="007B4A86" w:rsidP="00FA4C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C76">
              <w:rPr>
                <w:rFonts w:ascii="Arial" w:hAnsi="Arial" w:cs="Arial"/>
                <w:sz w:val="20"/>
                <w:szCs w:val="20"/>
              </w:rPr>
              <w:t>0.64</w:t>
            </w:r>
            <w:r w:rsidR="00FB3541" w:rsidRPr="005B5C76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8523CC" w:rsidRPr="005B5C76" w14:paraId="4965829B" w14:textId="77777777" w:rsidTr="008523CC">
        <w:trPr>
          <w:trHeight w:val="454"/>
        </w:trPr>
        <w:tc>
          <w:tcPr>
            <w:tcW w:w="26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02DF1E" w14:textId="77777777" w:rsidR="008523CC" w:rsidRPr="005B5C76" w:rsidRDefault="008523CC" w:rsidP="00FA4C44">
            <w:pPr>
              <w:rPr>
                <w:rFonts w:ascii="Arial" w:hAnsi="Arial" w:cs="Arial"/>
                <w:sz w:val="20"/>
                <w:szCs w:val="20"/>
              </w:rPr>
            </w:pPr>
            <w:r w:rsidRPr="005B5C76">
              <w:rPr>
                <w:rFonts w:ascii="Arial" w:hAnsi="Arial" w:cs="Arial"/>
                <w:sz w:val="20"/>
                <w:szCs w:val="20"/>
              </w:rPr>
              <w:t>Glucose (mM)</w:t>
            </w:r>
          </w:p>
        </w:tc>
        <w:tc>
          <w:tcPr>
            <w:tcW w:w="21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365765" w14:textId="43F3CF7F" w:rsidR="008523CC" w:rsidRPr="005B5C76" w:rsidRDefault="002C2039" w:rsidP="00FA4C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C76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8523CC" w:rsidRPr="005B5C76">
              <w:rPr>
                <w:rFonts w:ascii="Arial" w:hAnsi="Arial" w:cs="Arial"/>
                <w:sz w:val="20"/>
                <w:szCs w:val="20"/>
              </w:rPr>
              <w:t>9.6</w:t>
            </w:r>
            <w:r w:rsidR="00336D41" w:rsidRPr="005B5C76">
              <w:rPr>
                <w:rFonts w:ascii="Arial" w:hAnsi="Arial" w:cs="Arial"/>
                <w:sz w:val="20"/>
                <w:szCs w:val="20"/>
              </w:rPr>
              <w:t>0</w:t>
            </w:r>
            <w:r w:rsidR="008523CC" w:rsidRPr="005B5C76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="0065779A" w:rsidRPr="005B5C76">
              <w:rPr>
                <w:rFonts w:ascii="Arial" w:hAnsi="Arial" w:cs="Arial"/>
                <w:sz w:val="20"/>
                <w:szCs w:val="20"/>
              </w:rPr>
              <w:t>0.</w:t>
            </w:r>
            <w:r w:rsidR="00336D41" w:rsidRPr="005B5C76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21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C37AD4" w14:textId="0C958B80" w:rsidR="008523CC" w:rsidRPr="005B5C76" w:rsidRDefault="002C2039" w:rsidP="00FA4C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C76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AE28B9" w:rsidRPr="005B5C76">
              <w:rPr>
                <w:rFonts w:ascii="Arial" w:hAnsi="Arial" w:cs="Arial"/>
                <w:sz w:val="20"/>
                <w:szCs w:val="20"/>
              </w:rPr>
              <w:t>9.10</w:t>
            </w:r>
            <w:r w:rsidR="008523CC" w:rsidRPr="005B5C76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="0065779A" w:rsidRPr="005B5C76">
              <w:rPr>
                <w:rFonts w:ascii="Arial" w:hAnsi="Arial" w:cs="Arial"/>
                <w:sz w:val="20"/>
                <w:szCs w:val="20"/>
              </w:rPr>
              <w:t>0.</w:t>
            </w:r>
            <w:r w:rsidR="00AE28B9" w:rsidRPr="005B5C76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2148" w:type="dxa"/>
          </w:tcPr>
          <w:p w14:paraId="7E4C1F9B" w14:textId="5379A5E8" w:rsidR="008523CC" w:rsidRPr="005B5C76" w:rsidRDefault="007D31ED" w:rsidP="00FA4C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C76">
              <w:rPr>
                <w:rFonts w:ascii="Arial" w:hAnsi="Arial" w:cs="Arial"/>
                <w:sz w:val="20"/>
                <w:szCs w:val="20"/>
              </w:rPr>
              <w:t>0.</w:t>
            </w:r>
            <w:r w:rsidR="00AE28B9" w:rsidRPr="005B5C76">
              <w:rPr>
                <w:rFonts w:ascii="Arial" w:hAnsi="Arial" w:cs="Arial"/>
                <w:sz w:val="20"/>
                <w:szCs w:val="20"/>
              </w:rPr>
              <w:t>529</w:t>
            </w:r>
          </w:p>
        </w:tc>
      </w:tr>
      <w:tr w:rsidR="008523CC" w:rsidRPr="005B5C76" w14:paraId="2C51F84A" w14:textId="77777777" w:rsidTr="008523CC">
        <w:trPr>
          <w:trHeight w:val="454"/>
        </w:trPr>
        <w:tc>
          <w:tcPr>
            <w:tcW w:w="26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50538B" w14:textId="77777777" w:rsidR="008523CC" w:rsidRPr="005B5C76" w:rsidRDefault="008523CC" w:rsidP="00FA4C44">
            <w:pPr>
              <w:rPr>
                <w:rFonts w:ascii="Arial" w:hAnsi="Arial" w:cs="Arial"/>
                <w:sz w:val="20"/>
                <w:szCs w:val="20"/>
              </w:rPr>
            </w:pPr>
            <w:r w:rsidRPr="005B5C76">
              <w:rPr>
                <w:rFonts w:ascii="Arial" w:hAnsi="Arial" w:cs="Arial"/>
                <w:sz w:val="20"/>
                <w:szCs w:val="20"/>
              </w:rPr>
              <w:t>Cholesterol (mM)</w:t>
            </w:r>
          </w:p>
        </w:tc>
        <w:tc>
          <w:tcPr>
            <w:tcW w:w="21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A1D02A" w14:textId="0D219799" w:rsidR="008523CC" w:rsidRPr="005B5C76" w:rsidRDefault="002C2039" w:rsidP="00FA4C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C76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8523CC" w:rsidRPr="005B5C76">
              <w:rPr>
                <w:rFonts w:ascii="Arial" w:hAnsi="Arial" w:cs="Arial"/>
                <w:sz w:val="20"/>
                <w:szCs w:val="20"/>
              </w:rPr>
              <w:t>3.</w:t>
            </w:r>
            <w:r w:rsidR="00AE28B9" w:rsidRPr="005B5C76">
              <w:rPr>
                <w:rFonts w:ascii="Arial" w:hAnsi="Arial" w:cs="Arial"/>
                <w:sz w:val="20"/>
                <w:szCs w:val="20"/>
              </w:rPr>
              <w:t>3</w:t>
            </w:r>
            <w:r w:rsidR="008523CC" w:rsidRPr="005B5C76">
              <w:rPr>
                <w:rFonts w:ascii="Arial" w:hAnsi="Arial" w:cs="Arial"/>
                <w:sz w:val="20"/>
                <w:szCs w:val="20"/>
              </w:rPr>
              <w:t>5 ± 0.</w:t>
            </w:r>
            <w:r w:rsidR="00AE28B9" w:rsidRPr="005B5C76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21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BBBED6" w14:textId="77777777" w:rsidR="008523CC" w:rsidRPr="005B5C76" w:rsidRDefault="002C2039" w:rsidP="00FA4C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C76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8523CC" w:rsidRPr="005B5C76">
              <w:rPr>
                <w:rFonts w:ascii="Arial" w:hAnsi="Arial" w:cs="Arial"/>
                <w:sz w:val="20"/>
                <w:szCs w:val="20"/>
              </w:rPr>
              <w:t>3.</w:t>
            </w:r>
            <w:r w:rsidR="00F96E26" w:rsidRPr="005B5C76">
              <w:rPr>
                <w:rFonts w:ascii="Arial" w:hAnsi="Arial" w:cs="Arial"/>
                <w:sz w:val="20"/>
                <w:szCs w:val="20"/>
              </w:rPr>
              <w:t>50</w:t>
            </w:r>
            <w:r w:rsidR="008523CC" w:rsidRPr="005B5C76">
              <w:rPr>
                <w:rFonts w:ascii="Arial" w:hAnsi="Arial" w:cs="Arial"/>
                <w:sz w:val="20"/>
                <w:szCs w:val="20"/>
              </w:rPr>
              <w:t xml:space="preserve"> ± 0.</w:t>
            </w:r>
            <w:r w:rsidR="00DF0BF2" w:rsidRPr="005B5C76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2148" w:type="dxa"/>
          </w:tcPr>
          <w:p w14:paraId="619500F1" w14:textId="5A4FD86E" w:rsidR="008523CC" w:rsidRPr="005B5C76" w:rsidRDefault="00DF0BF2" w:rsidP="00FA4C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C76">
              <w:rPr>
                <w:rFonts w:ascii="Arial" w:hAnsi="Arial" w:cs="Arial"/>
                <w:sz w:val="20"/>
                <w:szCs w:val="20"/>
              </w:rPr>
              <w:t>0.</w:t>
            </w:r>
            <w:r w:rsidR="00AE28B9" w:rsidRPr="005B5C76">
              <w:rPr>
                <w:rFonts w:ascii="Arial" w:hAnsi="Arial" w:cs="Arial"/>
                <w:sz w:val="20"/>
                <w:szCs w:val="20"/>
              </w:rPr>
              <w:t>580</w:t>
            </w:r>
          </w:p>
        </w:tc>
      </w:tr>
      <w:tr w:rsidR="008523CC" w:rsidRPr="005B5C76" w14:paraId="05AE8F8A" w14:textId="77777777" w:rsidTr="008523CC">
        <w:trPr>
          <w:trHeight w:val="454"/>
        </w:trPr>
        <w:tc>
          <w:tcPr>
            <w:tcW w:w="26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AF0772" w14:textId="77777777" w:rsidR="008523CC" w:rsidRPr="005B5C76" w:rsidRDefault="008523CC" w:rsidP="00FA4C44">
            <w:pPr>
              <w:rPr>
                <w:rFonts w:ascii="Arial" w:hAnsi="Arial" w:cs="Arial"/>
                <w:sz w:val="20"/>
                <w:szCs w:val="20"/>
              </w:rPr>
            </w:pPr>
            <w:r w:rsidRPr="005B5C76">
              <w:rPr>
                <w:rFonts w:ascii="Arial" w:hAnsi="Arial" w:cs="Arial"/>
                <w:sz w:val="20"/>
                <w:szCs w:val="20"/>
              </w:rPr>
              <w:t>Triglycerides (mM)</w:t>
            </w:r>
          </w:p>
        </w:tc>
        <w:tc>
          <w:tcPr>
            <w:tcW w:w="21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BD9514" w14:textId="77777777" w:rsidR="008523CC" w:rsidRPr="005B5C76" w:rsidRDefault="002C2039" w:rsidP="00FA4C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C76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8523CC" w:rsidRPr="005B5C76">
              <w:rPr>
                <w:rFonts w:ascii="Arial" w:hAnsi="Arial" w:cs="Arial"/>
                <w:sz w:val="20"/>
                <w:szCs w:val="20"/>
              </w:rPr>
              <w:t>0.7</w:t>
            </w:r>
            <w:r w:rsidR="000040B9" w:rsidRPr="005B5C76">
              <w:rPr>
                <w:rFonts w:ascii="Arial" w:hAnsi="Arial" w:cs="Arial"/>
                <w:sz w:val="20"/>
                <w:szCs w:val="20"/>
              </w:rPr>
              <w:t>6</w:t>
            </w:r>
            <w:r w:rsidR="008523CC" w:rsidRPr="005B5C76">
              <w:rPr>
                <w:rFonts w:ascii="Arial" w:hAnsi="Arial" w:cs="Arial"/>
                <w:sz w:val="20"/>
                <w:szCs w:val="20"/>
              </w:rPr>
              <w:t xml:space="preserve"> ± 0.</w:t>
            </w:r>
            <w:r w:rsidR="000040B9" w:rsidRPr="005B5C76">
              <w:rPr>
                <w:rFonts w:ascii="Arial" w:hAnsi="Arial" w:cs="Arial"/>
                <w:sz w:val="20"/>
                <w:szCs w:val="20"/>
              </w:rPr>
              <w:t>06</w:t>
            </w:r>
          </w:p>
        </w:tc>
        <w:tc>
          <w:tcPr>
            <w:tcW w:w="21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0CF2FC" w14:textId="77777777" w:rsidR="008523CC" w:rsidRPr="005B5C76" w:rsidRDefault="002C2039" w:rsidP="00FA4C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C76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8523CC" w:rsidRPr="005B5C76">
              <w:rPr>
                <w:rFonts w:ascii="Arial" w:hAnsi="Arial" w:cs="Arial"/>
                <w:sz w:val="20"/>
                <w:szCs w:val="20"/>
              </w:rPr>
              <w:t>0.8</w:t>
            </w:r>
            <w:r w:rsidR="000040B9" w:rsidRPr="005B5C76">
              <w:rPr>
                <w:rFonts w:ascii="Arial" w:hAnsi="Arial" w:cs="Arial"/>
                <w:sz w:val="20"/>
                <w:szCs w:val="20"/>
              </w:rPr>
              <w:t>5</w:t>
            </w:r>
            <w:r w:rsidR="008523CC" w:rsidRPr="005B5C76">
              <w:rPr>
                <w:rFonts w:ascii="Arial" w:hAnsi="Arial" w:cs="Arial"/>
                <w:sz w:val="20"/>
                <w:szCs w:val="20"/>
              </w:rPr>
              <w:t xml:space="preserve"> ± 0.0</w:t>
            </w:r>
            <w:r w:rsidR="000040B9" w:rsidRPr="005B5C7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148" w:type="dxa"/>
          </w:tcPr>
          <w:p w14:paraId="17D29BC5" w14:textId="77777777" w:rsidR="008523CC" w:rsidRPr="005B5C76" w:rsidRDefault="000040B9" w:rsidP="00FA4C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C76">
              <w:rPr>
                <w:rFonts w:ascii="Arial" w:hAnsi="Arial" w:cs="Arial"/>
                <w:sz w:val="20"/>
                <w:szCs w:val="20"/>
              </w:rPr>
              <w:t>0.202</w:t>
            </w:r>
          </w:p>
        </w:tc>
      </w:tr>
    </w:tbl>
    <w:p w14:paraId="14C552BD" w14:textId="77777777" w:rsidR="00F03BBA" w:rsidRPr="005B5C76" w:rsidRDefault="00F03BBA" w:rsidP="00153491">
      <w:pPr>
        <w:jc w:val="both"/>
        <w:rPr>
          <w:lang w:val="en-US"/>
        </w:rPr>
      </w:pPr>
    </w:p>
    <w:p w14:paraId="52D50688" w14:textId="4A43F659" w:rsidR="00034E8B" w:rsidRPr="00A046FC" w:rsidRDefault="00FA4C44" w:rsidP="00A046FC">
      <w:pPr>
        <w:jc w:val="both"/>
        <w:rPr>
          <w:rFonts w:ascii="Times New Roman" w:hAnsi="Times New Roman" w:cs="Times New Roman"/>
          <w:sz w:val="24"/>
          <w:lang w:val="en-US"/>
        </w:rPr>
      </w:pPr>
      <w:r w:rsidRPr="005B5C76">
        <w:rPr>
          <w:rFonts w:ascii="Times New Roman" w:hAnsi="Times New Roman" w:cs="Times New Roman"/>
          <w:sz w:val="24"/>
          <w:lang w:val="en-US"/>
        </w:rPr>
        <w:t>Plasma from WT and MHC-Plin5 taken 4 h after fasting. Data are presented as mean ± SEM</w:t>
      </w:r>
      <w:r w:rsidR="00102865" w:rsidRPr="005B5C76">
        <w:rPr>
          <w:rFonts w:ascii="Times New Roman" w:hAnsi="Times New Roman" w:cs="Times New Roman"/>
          <w:sz w:val="24"/>
          <w:lang w:val="en-US"/>
        </w:rPr>
        <w:t>; p values calculated by Student’s t test.</w:t>
      </w:r>
      <w:bookmarkStart w:id="0" w:name="_GoBack"/>
      <w:bookmarkEnd w:id="0"/>
    </w:p>
    <w:sectPr w:rsidR="00034E8B" w:rsidRPr="00A046F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3491"/>
    <w:rsid w:val="000040B9"/>
    <w:rsid w:val="00027A70"/>
    <w:rsid w:val="00034E8B"/>
    <w:rsid w:val="00102865"/>
    <w:rsid w:val="00102D8A"/>
    <w:rsid w:val="00153491"/>
    <w:rsid w:val="00192CCF"/>
    <w:rsid w:val="001A7A9F"/>
    <w:rsid w:val="002C2039"/>
    <w:rsid w:val="00336D41"/>
    <w:rsid w:val="00447CE4"/>
    <w:rsid w:val="0046751A"/>
    <w:rsid w:val="004D15A0"/>
    <w:rsid w:val="00571804"/>
    <w:rsid w:val="005B5C76"/>
    <w:rsid w:val="005C5955"/>
    <w:rsid w:val="0065779A"/>
    <w:rsid w:val="00657CF6"/>
    <w:rsid w:val="00657E74"/>
    <w:rsid w:val="006C10A5"/>
    <w:rsid w:val="006C725E"/>
    <w:rsid w:val="00755A91"/>
    <w:rsid w:val="00755C01"/>
    <w:rsid w:val="007B4A86"/>
    <w:rsid w:val="007D31ED"/>
    <w:rsid w:val="007E0764"/>
    <w:rsid w:val="0084039F"/>
    <w:rsid w:val="008523CC"/>
    <w:rsid w:val="008572B8"/>
    <w:rsid w:val="00870FAD"/>
    <w:rsid w:val="008C440A"/>
    <w:rsid w:val="00924E5E"/>
    <w:rsid w:val="009B5988"/>
    <w:rsid w:val="00A046FC"/>
    <w:rsid w:val="00A15C8A"/>
    <w:rsid w:val="00AE28B9"/>
    <w:rsid w:val="00B3578C"/>
    <w:rsid w:val="00BC395A"/>
    <w:rsid w:val="00CB633A"/>
    <w:rsid w:val="00CD7123"/>
    <w:rsid w:val="00DA4B4C"/>
    <w:rsid w:val="00DC2F76"/>
    <w:rsid w:val="00DF0BF2"/>
    <w:rsid w:val="00DF268D"/>
    <w:rsid w:val="00DF6A76"/>
    <w:rsid w:val="00E2174A"/>
    <w:rsid w:val="00E607EB"/>
    <w:rsid w:val="00E87E99"/>
    <w:rsid w:val="00EB6B68"/>
    <w:rsid w:val="00ED6EAC"/>
    <w:rsid w:val="00F03BBA"/>
    <w:rsid w:val="00F065CA"/>
    <w:rsid w:val="00F346BA"/>
    <w:rsid w:val="00F96E26"/>
    <w:rsid w:val="00FA4C44"/>
    <w:rsid w:val="00FB3541"/>
    <w:rsid w:val="00FE1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25B5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F6A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F6A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28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0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5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9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7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06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3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Cinato</dc:creator>
  <cp:keywords/>
  <dc:description/>
  <cp:lastModifiedBy>15716_sing</cp:lastModifiedBy>
  <cp:revision>3</cp:revision>
  <cp:lastPrinted>2022-08-18T08:07:00Z</cp:lastPrinted>
  <dcterms:created xsi:type="dcterms:W3CDTF">2023-01-16T14:36:00Z</dcterms:created>
  <dcterms:modified xsi:type="dcterms:W3CDTF">2023-01-20T10:23:00Z</dcterms:modified>
</cp:coreProperties>
</file>